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4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31"/>
        <w:gridCol w:w="5953"/>
      </w:tblGrid>
      <w:tr w:rsidR="00811A93" w:rsidRPr="00070567" w14:paraId="593AE492" w14:textId="77777777" w:rsidTr="00811A93">
        <w:trPr>
          <w:trHeight w:val="192"/>
        </w:trPr>
        <w:tc>
          <w:tcPr>
            <w:tcW w:w="114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3F7BA" w14:textId="3F655FAF" w:rsidR="00811A93" w:rsidRPr="00811A93" w:rsidRDefault="00811A93" w:rsidP="00811A93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811A9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ICO</w:t>
            </w:r>
          </w:p>
        </w:tc>
      </w:tr>
      <w:tr w:rsidR="00811A93" w:rsidRPr="00070567" w14:paraId="1F3F1440" w14:textId="77777777" w:rsidTr="00811A93">
        <w:trPr>
          <w:trHeight w:val="820"/>
        </w:trPr>
        <w:tc>
          <w:tcPr>
            <w:tcW w:w="5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F9266" w14:textId="769EE094" w:rsidR="00811A93" w:rsidRDefault="00811A93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: Population of interest</w:t>
            </w:r>
          </w:p>
        </w:tc>
        <w:tc>
          <w:tcPr>
            <w:tcW w:w="5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03955" w14:textId="2CE40C8A" w:rsidR="00811A93" w:rsidRPr="00070567" w:rsidRDefault="00811A93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atients with lung cancer undergoing lobectomy</w:t>
            </w:r>
          </w:p>
        </w:tc>
      </w:tr>
      <w:tr w:rsidR="00811A93" w:rsidRPr="00070567" w14:paraId="005FF94B" w14:textId="77777777" w:rsidTr="00811A93">
        <w:trPr>
          <w:trHeight w:val="532"/>
        </w:trPr>
        <w:tc>
          <w:tcPr>
            <w:tcW w:w="5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8A86D" w14:textId="20E3539F" w:rsidR="00811A93" w:rsidRPr="00070567" w:rsidRDefault="00811A93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I: Intervention</w:t>
            </w:r>
          </w:p>
        </w:tc>
        <w:tc>
          <w:tcPr>
            <w:tcW w:w="5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23AE2" w14:textId="7C8CF46D" w:rsidR="00811A93" w:rsidRPr="00070567" w:rsidRDefault="00811A93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</w:rPr>
              <w:t>Uniportal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Video-assisted thoracoscopic surgery</w:t>
            </w:r>
          </w:p>
        </w:tc>
      </w:tr>
      <w:tr w:rsidR="00811A93" w:rsidRPr="00070567" w14:paraId="4362E661" w14:textId="77777777" w:rsidTr="00811A93">
        <w:trPr>
          <w:trHeight w:val="532"/>
        </w:trPr>
        <w:tc>
          <w:tcPr>
            <w:tcW w:w="5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899BE1" w14:textId="40D3EFFB" w:rsidR="00811A93" w:rsidRDefault="00811A93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: Control</w:t>
            </w:r>
          </w:p>
        </w:tc>
        <w:tc>
          <w:tcPr>
            <w:tcW w:w="5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DC933" w14:textId="4589E564" w:rsidR="00811A93" w:rsidRPr="00070567" w:rsidRDefault="00811A93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onventional multiport video-assisted thoracoscopic surgery</w:t>
            </w:r>
          </w:p>
        </w:tc>
      </w:tr>
      <w:tr w:rsidR="00811A93" w:rsidRPr="00070567" w14:paraId="7955DDE4" w14:textId="77777777" w:rsidTr="00811A93">
        <w:trPr>
          <w:trHeight w:val="532"/>
        </w:trPr>
        <w:tc>
          <w:tcPr>
            <w:tcW w:w="5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C43BE" w14:textId="1C4067FA" w:rsidR="00811A93" w:rsidRDefault="00811A93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: Outcome</w:t>
            </w:r>
          </w:p>
        </w:tc>
        <w:tc>
          <w:tcPr>
            <w:tcW w:w="5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F8299" w14:textId="57A8AEF6" w:rsidR="00811A93" w:rsidRPr="00070567" w:rsidRDefault="00811A93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101010"/>
                <w:sz w:val="22"/>
                <w:szCs w:val="22"/>
              </w:rPr>
              <w:t>The perioperative short-term outcomes were the primary endpoints and the long-term survival was the secondary endpoint.</w:t>
            </w:r>
          </w:p>
        </w:tc>
      </w:tr>
    </w:tbl>
    <w:p w14:paraId="7CEB5C0D" w14:textId="563206F1" w:rsidR="001C1E89" w:rsidRDefault="001C1E89"/>
    <w:sectPr w:rsidR="001C1E89" w:rsidSect="004B3D7E">
      <w:headerReference w:type="even" r:id="rId7"/>
      <w:head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0F52D8" w14:textId="77777777" w:rsidR="00903172" w:rsidRDefault="00903172" w:rsidP="004B3D7E">
      <w:r>
        <w:separator/>
      </w:r>
    </w:p>
  </w:endnote>
  <w:endnote w:type="continuationSeparator" w:id="0">
    <w:p w14:paraId="1DA9D66B" w14:textId="77777777" w:rsidR="00903172" w:rsidRDefault="00903172" w:rsidP="004B3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99B1D7" w14:textId="77777777" w:rsidR="00903172" w:rsidRDefault="00903172" w:rsidP="004B3D7E">
      <w:r>
        <w:separator/>
      </w:r>
    </w:p>
  </w:footnote>
  <w:footnote w:type="continuationSeparator" w:id="0">
    <w:p w14:paraId="5C783237" w14:textId="77777777" w:rsidR="00903172" w:rsidRDefault="00903172" w:rsidP="004B3D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68513C" w14:textId="77777777" w:rsidR="004B3D7E" w:rsidRDefault="00903172">
    <w:pPr>
      <w:pStyle w:val="a3"/>
    </w:pPr>
    <w:sdt>
      <w:sdtPr>
        <w:id w:val="171999623"/>
        <w:placeholder>
          <w:docPart w:val="726D5C4CC3293F478EC138E791EA6C68"/>
        </w:placeholder>
        <w:temporary/>
        <w:showingPlcHdr/>
      </w:sdtPr>
      <w:sdtEndPr/>
      <w:sdtContent>
        <w:r w:rsidR="004B3D7E">
          <w:t>[Type text]</w:t>
        </w:r>
      </w:sdtContent>
    </w:sdt>
    <w:r w:rsidR="004B3D7E">
      <w:ptab w:relativeTo="margin" w:alignment="center" w:leader="none"/>
    </w:r>
    <w:sdt>
      <w:sdtPr>
        <w:id w:val="171999624"/>
        <w:placeholder>
          <w:docPart w:val="663432DE6077F040A8A88912FDDC9EC4"/>
        </w:placeholder>
        <w:temporary/>
        <w:showingPlcHdr/>
      </w:sdtPr>
      <w:sdtEndPr/>
      <w:sdtContent>
        <w:r w:rsidR="004B3D7E">
          <w:t>[Type text]</w:t>
        </w:r>
      </w:sdtContent>
    </w:sdt>
    <w:r w:rsidR="004B3D7E">
      <w:ptab w:relativeTo="margin" w:alignment="right" w:leader="none"/>
    </w:r>
    <w:sdt>
      <w:sdtPr>
        <w:id w:val="171999625"/>
        <w:placeholder>
          <w:docPart w:val="E4156C8209DE7B48B9D0E47B8F9441D4"/>
        </w:placeholder>
        <w:temporary/>
        <w:showingPlcHdr/>
      </w:sdtPr>
      <w:sdtEndPr/>
      <w:sdtContent>
        <w:r w:rsidR="004B3D7E">
          <w:t>[Type text]</w:t>
        </w:r>
      </w:sdtContent>
    </w:sdt>
  </w:p>
  <w:p w14:paraId="23013474" w14:textId="77777777" w:rsidR="004B3D7E" w:rsidRDefault="004B3D7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F3381" w14:textId="3DD2F366" w:rsidR="00811A93" w:rsidRPr="00811A93" w:rsidRDefault="00CB695D" w:rsidP="00811A93">
    <w:pPr>
      <w:rPr>
        <w:rFonts w:ascii="Times New Roman" w:eastAsia="Times New Roman" w:hAnsi="Times New Roman"/>
        <w:lang w:eastAsia="el-GR"/>
      </w:rPr>
    </w:pPr>
    <w:r>
      <w:rPr>
        <w:b/>
      </w:rPr>
      <w:t>T</w:t>
    </w:r>
    <w:r w:rsidR="0072030A">
      <w:rPr>
        <w:b/>
      </w:rPr>
      <w:t>able S1</w:t>
    </w:r>
    <w:r w:rsidR="004B3D7E" w:rsidRPr="00C45AAA">
      <w:rPr>
        <w:b/>
      </w:rPr>
      <w:t xml:space="preserve">. </w:t>
    </w:r>
    <w:r w:rsidR="00811A93">
      <w:t xml:space="preserve">Research question according to PICO </w:t>
    </w:r>
    <w:r w:rsidR="00811A93" w:rsidRPr="00811A93">
      <w:rPr>
        <w:rFonts w:ascii="Times New Roman" w:eastAsia="Times New Roman" w:hAnsi="Times New Roman"/>
        <w:color w:val="000000"/>
        <w:shd w:val="clear" w:color="auto" w:fill="FFFFFF"/>
        <w:lang w:eastAsia="el-GR"/>
      </w:rPr>
      <w:t>(population, intervention, control, and outcomes) criteria</w:t>
    </w:r>
  </w:p>
  <w:p w14:paraId="1AB36F79" w14:textId="67F7A238" w:rsidR="004B3D7E" w:rsidRDefault="004B3D7E">
    <w:pPr>
      <w:pStyle w:val="a3"/>
    </w:pPr>
    <w:r>
      <w:ptab w:relativeTo="margin" w:alignment="center" w:leader="none"/>
    </w:r>
    <w:r>
      <w:ptab w:relativeTo="margin" w:alignment="right" w:leader="none"/>
    </w:r>
  </w:p>
  <w:p w14:paraId="70C83EFC" w14:textId="77777777" w:rsidR="004B3D7E" w:rsidRDefault="004B3D7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3D7E"/>
    <w:rsid w:val="000C0C9B"/>
    <w:rsid w:val="00192A6A"/>
    <w:rsid w:val="001C1E89"/>
    <w:rsid w:val="00271070"/>
    <w:rsid w:val="0037536C"/>
    <w:rsid w:val="003D20CE"/>
    <w:rsid w:val="004B3D7E"/>
    <w:rsid w:val="005A15F1"/>
    <w:rsid w:val="0072030A"/>
    <w:rsid w:val="00811A93"/>
    <w:rsid w:val="00903172"/>
    <w:rsid w:val="00A04EC9"/>
    <w:rsid w:val="00A3249C"/>
    <w:rsid w:val="00B16DF8"/>
    <w:rsid w:val="00CB695D"/>
    <w:rsid w:val="00D5541C"/>
    <w:rsid w:val="00E8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01C53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3D7E"/>
    <w:rPr>
      <w:rFonts w:ascii="Cambria" w:eastAsia="MS ??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3D7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Char">
    <w:name w:val="Κεφαλίδα Char"/>
    <w:basedOn w:val="a0"/>
    <w:link w:val="a3"/>
    <w:uiPriority w:val="99"/>
    <w:rsid w:val="004B3D7E"/>
  </w:style>
  <w:style w:type="paragraph" w:styleId="a4">
    <w:name w:val="footer"/>
    <w:basedOn w:val="a"/>
    <w:link w:val="Char0"/>
    <w:uiPriority w:val="99"/>
    <w:unhideWhenUsed/>
    <w:rsid w:val="004B3D7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Char0">
    <w:name w:val="Υποσέλιδο Char"/>
    <w:basedOn w:val="a0"/>
    <w:link w:val="a4"/>
    <w:uiPriority w:val="99"/>
    <w:rsid w:val="004B3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7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726D5C4CC3293F478EC138E791EA6C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7A73C1-6CA1-E743-9018-7442BD667E98}"/>
      </w:docPartPr>
      <w:docPartBody>
        <w:p w:rsidR="007A1435" w:rsidRDefault="00522C4F" w:rsidP="00522C4F">
          <w:pPr>
            <w:pStyle w:val="726D5C4CC3293F478EC138E791EA6C68"/>
          </w:pPr>
          <w:r>
            <w:t>[Type text]</w:t>
          </w:r>
        </w:p>
      </w:docPartBody>
    </w:docPart>
    <w:docPart>
      <w:docPartPr>
        <w:name w:val="663432DE6077F040A8A88912FDDC9E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772127-9B3C-C544-B94F-06BBF32370E7}"/>
      </w:docPartPr>
      <w:docPartBody>
        <w:p w:rsidR="007A1435" w:rsidRDefault="00522C4F" w:rsidP="00522C4F">
          <w:pPr>
            <w:pStyle w:val="663432DE6077F040A8A88912FDDC9EC4"/>
          </w:pPr>
          <w:r>
            <w:t>[Type text]</w:t>
          </w:r>
        </w:p>
      </w:docPartBody>
    </w:docPart>
    <w:docPart>
      <w:docPartPr>
        <w:name w:val="E4156C8209DE7B48B9D0E47B8F9441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362F5F-70BA-EC4A-8169-7736ED4CBC15}"/>
      </w:docPartPr>
      <w:docPartBody>
        <w:p w:rsidR="007A1435" w:rsidRDefault="00522C4F" w:rsidP="00522C4F">
          <w:pPr>
            <w:pStyle w:val="E4156C8209DE7B48B9D0E47B8F9441D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2C4F"/>
    <w:rsid w:val="00256B3C"/>
    <w:rsid w:val="002616C7"/>
    <w:rsid w:val="00296EFC"/>
    <w:rsid w:val="00522C4F"/>
    <w:rsid w:val="007A1435"/>
    <w:rsid w:val="00886C69"/>
    <w:rsid w:val="00931375"/>
    <w:rsid w:val="00BD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726D5C4CC3293F478EC138E791EA6C68">
    <w:name w:val="726D5C4CC3293F478EC138E791EA6C68"/>
    <w:rsid w:val="00522C4F"/>
  </w:style>
  <w:style w:type="paragraph" w:customStyle="1" w:styleId="663432DE6077F040A8A88912FDDC9EC4">
    <w:name w:val="663432DE6077F040A8A88912FDDC9EC4"/>
    <w:rsid w:val="00522C4F"/>
  </w:style>
  <w:style w:type="paragraph" w:customStyle="1" w:styleId="E4156C8209DE7B48B9D0E47B8F9441D4">
    <w:name w:val="E4156C8209DE7B48B9D0E47B8F9441D4"/>
    <w:rsid w:val="00522C4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CDE95E-48AD-4944-972A-81C17A84D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</dc:creator>
  <cp:keywords/>
  <dc:description/>
  <cp:lastModifiedBy>Dimitrios Magouliotis</cp:lastModifiedBy>
  <cp:revision>9</cp:revision>
  <dcterms:created xsi:type="dcterms:W3CDTF">2016-12-05T17:18:00Z</dcterms:created>
  <dcterms:modified xsi:type="dcterms:W3CDTF">2020-10-31T11:26:00Z</dcterms:modified>
</cp:coreProperties>
</file>